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8E890" w14:textId="11ED2F0F" w:rsidR="005F6749" w:rsidRPr="00326CF3" w:rsidRDefault="005F6749" w:rsidP="005F6749">
      <w:r w:rsidRPr="00326CF3">
        <w:t>The two thermal perception questions in English are reported below:</w:t>
      </w:r>
    </w:p>
    <w:p w14:paraId="5332FCDC" w14:textId="77777777" w:rsidR="005F6749" w:rsidRPr="00326CF3" w:rsidRDefault="005F6749" w:rsidP="005F6749"/>
    <w:p w14:paraId="470995C1" w14:textId="7F9507FE" w:rsidR="005F6749" w:rsidRPr="00326CF3" w:rsidRDefault="005F6749" w:rsidP="005F6749">
      <w:pPr>
        <w:pStyle w:val="ListParagraph"/>
        <w:numPr>
          <w:ilvl w:val="0"/>
          <w:numId w:val="1"/>
        </w:numPr>
        <w:rPr>
          <w:lang w:val="fr-FR"/>
        </w:rPr>
      </w:pPr>
      <w:r w:rsidRPr="00326CF3">
        <w:rPr>
          <w:lang w:val="fr-FR"/>
        </w:rPr>
        <w:t xml:space="preserve">How do </w:t>
      </w:r>
      <w:proofErr w:type="spellStart"/>
      <w:r w:rsidRPr="00326CF3">
        <w:rPr>
          <w:lang w:val="fr-FR"/>
        </w:rPr>
        <w:t>you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feel</w:t>
      </w:r>
      <w:proofErr w:type="spellEnd"/>
      <w:r w:rsidRPr="00326CF3">
        <w:rPr>
          <w:lang w:val="fr-FR"/>
        </w:rPr>
        <w:t xml:space="preserve"> right </w:t>
      </w:r>
      <w:proofErr w:type="spellStart"/>
      <w:r w:rsidRPr="00326CF3">
        <w:rPr>
          <w:lang w:val="fr-FR"/>
        </w:rPr>
        <w:t>now</w:t>
      </w:r>
      <w:proofErr w:type="spellEnd"/>
      <w:r w:rsidRPr="00326CF3">
        <w:rPr>
          <w:lang w:val="fr-FR"/>
        </w:rPr>
        <w:t>?</w:t>
      </w:r>
    </w:p>
    <w:p w14:paraId="55C2E334" w14:textId="1474F16F" w:rsidR="005F6749" w:rsidRPr="00326CF3" w:rsidRDefault="005F6749" w:rsidP="005F6749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Cold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Cool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lightly</w:t>
      </w:r>
      <w:proofErr w:type="spellEnd"/>
      <w:r w:rsidRPr="00326CF3">
        <w:rPr>
          <w:lang w:val="fr-FR"/>
        </w:rPr>
        <w:t xml:space="preserve"> Cool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Neutral</w:t>
      </w:r>
      <w:proofErr w:type="spellEnd"/>
    </w:p>
    <w:p w14:paraId="309336C8" w14:textId="5D7227FC" w:rsidR="005F6749" w:rsidRPr="00326CF3" w:rsidRDefault="005F6749" w:rsidP="005F6749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lightly</w:t>
      </w:r>
      <w:proofErr w:type="spellEnd"/>
      <w:r w:rsidRPr="00326CF3">
        <w:rPr>
          <w:lang w:val="fr-FR"/>
        </w:rPr>
        <w:t xml:space="preserve"> Warm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Warm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Hot</w:t>
      </w:r>
    </w:p>
    <w:p w14:paraId="1AA957EC" w14:textId="77777777" w:rsidR="005F6749" w:rsidRPr="00326CF3" w:rsidRDefault="005F6749" w:rsidP="005F6749">
      <w:pPr>
        <w:rPr>
          <w:lang w:val="fr-FR"/>
        </w:rPr>
      </w:pPr>
    </w:p>
    <w:p w14:paraId="6D9EB43A" w14:textId="458A941B" w:rsidR="005F6749" w:rsidRPr="00326CF3" w:rsidRDefault="005F6749" w:rsidP="005F6749">
      <w:pPr>
        <w:rPr>
          <w:lang w:val="fr-FR"/>
        </w:rPr>
      </w:pPr>
      <w:r w:rsidRPr="00326CF3">
        <w:rPr>
          <w:lang w:val="fr-FR"/>
        </w:rPr>
        <w:t xml:space="preserve">2. Do </w:t>
      </w:r>
      <w:proofErr w:type="spellStart"/>
      <w:r w:rsidRPr="00326CF3">
        <w:rPr>
          <w:lang w:val="fr-FR"/>
        </w:rPr>
        <w:t>you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find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it</w:t>
      </w:r>
      <w:proofErr w:type="spellEnd"/>
      <w:r w:rsidRPr="00326CF3">
        <w:rPr>
          <w:lang w:val="fr-FR"/>
        </w:rPr>
        <w:t xml:space="preserve"> ...?</w:t>
      </w:r>
    </w:p>
    <w:p w14:paraId="7C74F773" w14:textId="0236DBA6" w:rsidR="005F6749" w:rsidRPr="00326CF3" w:rsidRDefault="005F6749" w:rsidP="005F6749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Very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Pleasant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Pleasant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lightly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Pleasant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Indifferent</w:t>
      </w:r>
      <w:proofErr w:type="spellEnd"/>
    </w:p>
    <w:p w14:paraId="2E45E3A6" w14:textId="547A3B20" w:rsidR="005F6749" w:rsidRPr="00326CF3" w:rsidRDefault="005F6749" w:rsidP="005F6749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lightly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Unpleasant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Unpleasant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Very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Unpleasant</w:t>
      </w:r>
      <w:proofErr w:type="spellEnd"/>
    </w:p>
    <w:p w14:paraId="7C7CC971" w14:textId="4A3B2E4C" w:rsidR="005F6749" w:rsidRPr="00326CF3" w:rsidRDefault="005F6749" w:rsidP="009B0B4D">
      <w:pPr>
        <w:pBdr>
          <w:bottom w:val="single" w:sz="6" w:space="1" w:color="auto"/>
        </w:pBdr>
      </w:pPr>
    </w:p>
    <w:p w14:paraId="44E15F25" w14:textId="77777777" w:rsidR="005F6749" w:rsidRPr="00326CF3" w:rsidRDefault="005F6749" w:rsidP="009B0B4D"/>
    <w:p w14:paraId="2172D49D" w14:textId="150BD973" w:rsidR="009B0B4D" w:rsidRPr="00326CF3" w:rsidRDefault="009B0B4D" w:rsidP="009B0B4D">
      <w:r w:rsidRPr="00326CF3">
        <w:t>The two thermal perception questions translated into Italian are reported below:</w:t>
      </w:r>
    </w:p>
    <w:p w14:paraId="02A1BD70" w14:textId="77777777" w:rsidR="005F6749" w:rsidRPr="00326CF3" w:rsidRDefault="005F6749" w:rsidP="009B0B4D"/>
    <w:p w14:paraId="1B9C184E" w14:textId="47E5319E" w:rsidR="009B0B4D" w:rsidRPr="00326CF3" w:rsidRDefault="009B0B4D" w:rsidP="009B0B4D">
      <w:pPr>
        <w:pStyle w:val="ListParagraph"/>
        <w:numPr>
          <w:ilvl w:val="0"/>
          <w:numId w:val="1"/>
        </w:numPr>
        <w:rPr>
          <w:lang w:val="fr-FR"/>
        </w:rPr>
      </w:pPr>
      <w:r w:rsidRPr="00326CF3">
        <w:rPr>
          <w:lang w:val="fr-FR"/>
        </w:rPr>
        <w:t xml:space="preserve">In </w:t>
      </w:r>
      <w:proofErr w:type="spellStart"/>
      <w:r w:rsidRPr="00326CF3">
        <w:rPr>
          <w:lang w:val="fr-FR"/>
        </w:rPr>
        <w:t>questo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momento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tai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entendo</w:t>
      </w:r>
      <w:proofErr w:type="spellEnd"/>
      <w:r w:rsidRPr="00326CF3">
        <w:rPr>
          <w:lang w:val="fr-FR"/>
        </w:rPr>
        <w:t>?</w:t>
      </w:r>
    </w:p>
    <w:p w14:paraId="4CCE0E2F" w14:textId="7CB04824" w:rsidR="009B0B4D" w:rsidRPr="00326CF3" w:rsidRDefault="009B0B4D" w:rsidP="009B0B4D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Molto </w:t>
      </w:r>
      <w:proofErr w:type="spellStart"/>
      <w:r w:rsidRPr="00326CF3">
        <w:rPr>
          <w:lang w:val="fr-FR"/>
        </w:rPr>
        <w:t>Freddo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Freddo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Leggero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Freddo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Né </w:t>
      </w:r>
      <w:proofErr w:type="spellStart"/>
      <w:r w:rsidRPr="00326CF3">
        <w:rPr>
          <w:lang w:val="fr-FR"/>
        </w:rPr>
        <w:t>Caldo</w:t>
      </w:r>
      <w:proofErr w:type="spellEnd"/>
      <w:r w:rsidRPr="00326CF3">
        <w:rPr>
          <w:lang w:val="fr-FR"/>
        </w:rPr>
        <w:t xml:space="preserve"> Né </w:t>
      </w:r>
      <w:proofErr w:type="spellStart"/>
      <w:r w:rsidRPr="00326CF3">
        <w:rPr>
          <w:lang w:val="fr-FR"/>
        </w:rPr>
        <w:t>Freddo</w:t>
      </w:r>
      <w:proofErr w:type="spellEnd"/>
    </w:p>
    <w:p w14:paraId="36CA762E" w14:textId="774F0D3C" w:rsidR="009B0B4D" w:rsidRPr="00326CF3" w:rsidRDefault="009B0B4D" w:rsidP="009B0B4D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Leggero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Caldo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Caldo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Molto </w:t>
      </w:r>
      <w:proofErr w:type="spellStart"/>
      <w:r w:rsidRPr="00326CF3">
        <w:rPr>
          <w:lang w:val="fr-FR"/>
        </w:rPr>
        <w:t>Caldo</w:t>
      </w:r>
      <w:proofErr w:type="spellEnd"/>
    </w:p>
    <w:p w14:paraId="2EBBAFBC" w14:textId="77777777" w:rsidR="009B0B4D" w:rsidRPr="00326CF3" w:rsidRDefault="009B0B4D" w:rsidP="009B0B4D">
      <w:pPr>
        <w:rPr>
          <w:lang w:val="fr-FR"/>
        </w:rPr>
      </w:pPr>
    </w:p>
    <w:p w14:paraId="489F6F4E" w14:textId="3EAD58E2" w:rsidR="009B0B4D" w:rsidRPr="00326CF3" w:rsidRDefault="009B0B4D" w:rsidP="009B0B4D">
      <w:pPr>
        <w:rPr>
          <w:lang w:val="fr-FR"/>
        </w:rPr>
      </w:pPr>
      <w:r w:rsidRPr="00326CF3">
        <w:rPr>
          <w:lang w:val="fr-FR"/>
        </w:rPr>
        <w:t xml:space="preserve">2. Lo </w:t>
      </w:r>
      <w:proofErr w:type="spellStart"/>
      <w:r w:rsidRPr="00326CF3">
        <w:rPr>
          <w:lang w:val="fr-FR"/>
        </w:rPr>
        <w:t>trovi</w:t>
      </w:r>
      <w:proofErr w:type="spellEnd"/>
      <w:r w:rsidRPr="00326CF3">
        <w:rPr>
          <w:lang w:val="fr-FR"/>
        </w:rPr>
        <w:t xml:space="preserve"> ...?</w:t>
      </w:r>
    </w:p>
    <w:p w14:paraId="277DDB01" w14:textId="5C503719" w:rsidR="009B0B4D" w:rsidRPr="00326CF3" w:rsidRDefault="009B0B4D" w:rsidP="009B0B4D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Molto </w:t>
      </w:r>
      <w:proofErr w:type="spellStart"/>
      <w:r w:rsidRPr="00326CF3">
        <w:rPr>
          <w:lang w:val="fr-FR"/>
        </w:rPr>
        <w:t>Piacevole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Piacevole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Leggermente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Piacevole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Indifferente</w:t>
      </w:r>
      <w:proofErr w:type="spellEnd"/>
    </w:p>
    <w:p w14:paraId="35FA95BC" w14:textId="132194C7" w:rsidR="009B0B4D" w:rsidRPr="00326CF3" w:rsidRDefault="009B0B4D" w:rsidP="009B0B4D">
      <w:pPr>
        <w:rPr>
          <w:lang w:val="fr-FR"/>
        </w:rPr>
      </w:pP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Leggermente</w:t>
      </w:r>
      <w:proofErr w:type="spellEnd"/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gradevole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</w:t>
      </w:r>
      <w:proofErr w:type="spellStart"/>
      <w:r w:rsidRPr="00326CF3">
        <w:rPr>
          <w:lang w:val="fr-FR"/>
        </w:rPr>
        <w:t>Sgradevole</w:t>
      </w:r>
      <w:proofErr w:type="spellEnd"/>
      <w:r w:rsidRPr="00326CF3">
        <w:rPr>
          <w:lang w:val="fr-FR"/>
        </w:rPr>
        <w:t xml:space="preserve"> </w:t>
      </w:r>
      <w:r w:rsidRPr="00326CF3">
        <w:rPr>
          <w:rFonts w:ascii="Segoe UI Emoji" w:hAnsi="Segoe UI Emoji" w:cs="Segoe UI Emoji"/>
          <w:lang w:val="fr-FR"/>
        </w:rPr>
        <w:t>◻</w:t>
      </w:r>
      <w:r w:rsidRPr="00326CF3">
        <w:rPr>
          <w:lang w:val="fr-FR"/>
        </w:rPr>
        <w:t xml:space="preserve"> Molto </w:t>
      </w:r>
      <w:proofErr w:type="spellStart"/>
      <w:r w:rsidRPr="00326CF3">
        <w:rPr>
          <w:lang w:val="fr-FR"/>
        </w:rPr>
        <w:t>Sgradevole</w:t>
      </w:r>
      <w:proofErr w:type="spellEnd"/>
    </w:p>
    <w:p w14:paraId="2938F8DD" w14:textId="77777777" w:rsidR="00014DC4" w:rsidRPr="00326CF3" w:rsidRDefault="006A76F8" w:rsidP="009B0B4D"/>
    <w:p w14:paraId="251BB92A" w14:textId="77777777" w:rsidR="00326CF3" w:rsidRPr="00326CF3" w:rsidRDefault="00326CF3" w:rsidP="009B0B4D"/>
    <w:p w14:paraId="6787093C" w14:textId="77777777" w:rsidR="006A76F8" w:rsidRPr="00B85958" w:rsidRDefault="006A76F8" w:rsidP="006A76F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8"/>
        </w:rPr>
      </w:pPr>
    </w:p>
    <w:p w14:paraId="427A336A" w14:textId="77777777" w:rsidR="006A76F8" w:rsidRPr="00B85958" w:rsidRDefault="006A76F8" w:rsidP="006A76F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  <w:r w:rsidRPr="00B85958">
        <w:rPr>
          <w:rFonts w:ascii="Times New Roman" w:hAnsi="Times New Roman" w:cs="Times New Roman"/>
          <w:sz w:val="28"/>
        </w:rPr>
        <w:t>Supplementary Table 1. The measured horizontal spectral irradiance.</w:t>
      </w:r>
    </w:p>
    <w:p w14:paraId="65134392" w14:textId="77777777" w:rsidR="006A76F8" w:rsidRPr="00B85958" w:rsidRDefault="006A76F8" w:rsidP="006A76F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</w:p>
    <w:p w14:paraId="339B462B" w14:textId="77777777" w:rsidR="00326CF3" w:rsidRPr="00326CF3" w:rsidRDefault="00326CF3" w:rsidP="009B0B4D">
      <w:bookmarkStart w:id="0" w:name="_GoBack"/>
      <w:bookmarkEnd w:id="0"/>
    </w:p>
    <w:p w14:paraId="2CCFB896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  <w:r w:rsidRPr="00326CF3">
        <w:rPr>
          <w:rFonts w:ascii="Times New Roman" w:hAnsi="Times New Roman" w:cs="Times New Roman"/>
          <w:sz w:val="28"/>
        </w:rPr>
        <w:t>Supplementary Table 2. The measured vertical spectral irradiance.</w:t>
      </w:r>
    </w:p>
    <w:p w14:paraId="37E93027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</w:p>
    <w:p w14:paraId="07E923F5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  <w:r w:rsidRPr="00326CF3">
        <w:rPr>
          <w:rFonts w:ascii="Times New Roman" w:hAnsi="Times New Roman" w:cs="Times New Roman"/>
          <w:sz w:val="28"/>
        </w:rPr>
        <w:t>Supplementary Table 3. Time-of-day differences throughout the test of the 5-minute resampled skin temperature at different locations.</w:t>
      </w:r>
    </w:p>
    <w:p w14:paraId="1615350A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</w:p>
    <w:p w14:paraId="46A07B9A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  <w:r w:rsidRPr="00326CF3">
        <w:rPr>
          <w:rFonts w:ascii="Times New Roman" w:hAnsi="Times New Roman" w:cs="Times New Roman"/>
          <w:sz w:val="28"/>
        </w:rPr>
        <w:t>Supplementary Table 4. Sex differences throughout the test of the 5-minute resampled skin temperature at different locations.</w:t>
      </w:r>
    </w:p>
    <w:p w14:paraId="15B29AEA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</w:p>
    <w:p w14:paraId="7FEDBFEC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  <w:r w:rsidRPr="00326CF3">
        <w:rPr>
          <w:rFonts w:ascii="Times New Roman" w:hAnsi="Times New Roman" w:cs="Times New Roman"/>
          <w:sz w:val="28"/>
        </w:rPr>
        <w:t>Supplementary Note. English version and Italian translation of the questionnaire.</w:t>
      </w:r>
    </w:p>
    <w:p w14:paraId="5EE8B46C" w14:textId="77777777" w:rsidR="00326CF3" w:rsidRPr="00326CF3" w:rsidRDefault="00326CF3" w:rsidP="00326CF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</w:rPr>
      </w:pPr>
    </w:p>
    <w:p w14:paraId="66DFA527" w14:textId="77777777" w:rsidR="00326CF3" w:rsidRPr="00326CF3" w:rsidRDefault="00326CF3" w:rsidP="009B0B4D"/>
    <w:sectPr w:rsidR="00326CF3" w:rsidRPr="00326CF3" w:rsidSect="00326C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DC1946"/>
    <w:multiLevelType w:val="hybridMultilevel"/>
    <w:tmpl w:val="958820E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Mzc1MDUxtTQwMTJU0lEKTi0uzszPAykwqgUAVxETiCwAAAA="/>
  </w:docVars>
  <w:rsids>
    <w:rsidRoot w:val="00AF3FF1"/>
    <w:rsid w:val="000203FE"/>
    <w:rsid w:val="00051C26"/>
    <w:rsid w:val="000A0679"/>
    <w:rsid w:val="00136147"/>
    <w:rsid w:val="00160227"/>
    <w:rsid w:val="001764A2"/>
    <w:rsid w:val="001C0384"/>
    <w:rsid w:val="001C3C05"/>
    <w:rsid w:val="001E7A88"/>
    <w:rsid w:val="00211310"/>
    <w:rsid w:val="002316C8"/>
    <w:rsid w:val="002C0BD8"/>
    <w:rsid w:val="002E52C5"/>
    <w:rsid w:val="002F23E5"/>
    <w:rsid w:val="00326CF3"/>
    <w:rsid w:val="00346E81"/>
    <w:rsid w:val="003C27F1"/>
    <w:rsid w:val="003D4746"/>
    <w:rsid w:val="00435B6F"/>
    <w:rsid w:val="004D0A84"/>
    <w:rsid w:val="004D68D1"/>
    <w:rsid w:val="00506E68"/>
    <w:rsid w:val="005127DD"/>
    <w:rsid w:val="00532973"/>
    <w:rsid w:val="00586EFB"/>
    <w:rsid w:val="005A5902"/>
    <w:rsid w:val="005B0F34"/>
    <w:rsid w:val="005C0F19"/>
    <w:rsid w:val="005E09F5"/>
    <w:rsid w:val="005F6749"/>
    <w:rsid w:val="00612D83"/>
    <w:rsid w:val="006950D8"/>
    <w:rsid w:val="006A76F8"/>
    <w:rsid w:val="006C2DA4"/>
    <w:rsid w:val="006D7DD5"/>
    <w:rsid w:val="00724FDF"/>
    <w:rsid w:val="007334B1"/>
    <w:rsid w:val="00742F9C"/>
    <w:rsid w:val="007E5AD6"/>
    <w:rsid w:val="00814DD9"/>
    <w:rsid w:val="00815D00"/>
    <w:rsid w:val="008206D0"/>
    <w:rsid w:val="008A0074"/>
    <w:rsid w:val="008A4B47"/>
    <w:rsid w:val="008C6D92"/>
    <w:rsid w:val="00947692"/>
    <w:rsid w:val="009B0B4D"/>
    <w:rsid w:val="009B3512"/>
    <w:rsid w:val="00A0369A"/>
    <w:rsid w:val="00A0554A"/>
    <w:rsid w:val="00A3692A"/>
    <w:rsid w:val="00AE1802"/>
    <w:rsid w:val="00AF3FF1"/>
    <w:rsid w:val="00B014A1"/>
    <w:rsid w:val="00B564E8"/>
    <w:rsid w:val="00B838A4"/>
    <w:rsid w:val="00B85213"/>
    <w:rsid w:val="00B93060"/>
    <w:rsid w:val="00C20470"/>
    <w:rsid w:val="00C64E4E"/>
    <w:rsid w:val="00D12AB9"/>
    <w:rsid w:val="00D227E1"/>
    <w:rsid w:val="00DB2115"/>
    <w:rsid w:val="00DC0350"/>
    <w:rsid w:val="00E1488A"/>
    <w:rsid w:val="00E56EBC"/>
    <w:rsid w:val="00F6526E"/>
    <w:rsid w:val="00FD4587"/>
    <w:rsid w:val="00FF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F2F87"/>
  <w15:chartTrackingRefBased/>
  <w15:docId w15:val="{17036684-94F2-4C67-8937-1AC98F31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B4D"/>
    <w:pPr>
      <w:spacing w:after="0" w:line="276" w:lineRule="auto"/>
      <w:jc w:val="both"/>
    </w:pPr>
    <w:rPr>
      <w:rFonts w:ascii="Arial" w:eastAsia="Arial" w:hAnsi="Arial" w:cs="Arial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B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79</Characters>
  <Application>Microsoft Office Word</Application>
  <DocSecurity>0</DocSecurity>
  <Lines>8</Lines>
  <Paragraphs>2</Paragraphs>
  <ScaleCrop>false</ScaleCrop>
  <Company>La Rochelle Université</Company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Vellei</dc:creator>
  <cp:keywords/>
  <dc:description/>
  <cp:lastModifiedBy>Komathi Ramu</cp:lastModifiedBy>
  <cp:revision>6</cp:revision>
  <dcterms:created xsi:type="dcterms:W3CDTF">2022-08-04T06:18:00Z</dcterms:created>
  <dcterms:modified xsi:type="dcterms:W3CDTF">2023-02-08T01:23:00Z</dcterms:modified>
</cp:coreProperties>
</file>